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C77EA" w14:textId="77777777" w:rsidR="00665527" w:rsidRPr="00D90A42" w:rsidRDefault="00665527" w:rsidP="00665527">
      <w:pPr>
        <w:spacing w:line="360" w:lineRule="auto"/>
        <w:rPr>
          <w:rFonts w:ascii="Helvetica" w:hAnsi="Helvetica"/>
          <w:sz w:val="21"/>
          <w:szCs w:val="21"/>
        </w:rPr>
      </w:pPr>
      <w:r w:rsidRPr="00D90A42">
        <w:rPr>
          <w:rFonts w:ascii="Helvetica" w:hAnsi="Helvetica"/>
          <w:b/>
          <w:sz w:val="21"/>
          <w:szCs w:val="21"/>
        </w:rPr>
        <w:t xml:space="preserve">Table S4. Results of Chi-Squared test for the goodness of fit of a Poisson distribution to </w:t>
      </w:r>
      <w:r>
        <w:rPr>
          <w:rFonts w:ascii="Helvetica" w:hAnsi="Helvetica"/>
          <w:b/>
          <w:sz w:val="21"/>
          <w:szCs w:val="21"/>
        </w:rPr>
        <w:t xml:space="preserve">mutation </w:t>
      </w:r>
      <w:r w:rsidRPr="00D90A42">
        <w:rPr>
          <w:rFonts w:ascii="Helvetica" w:hAnsi="Helvetica"/>
          <w:b/>
          <w:sz w:val="21"/>
          <w:szCs w:val="21"/>
        </w:rPr>
        <w:t>rates of single-base substitutions</w:t>
      </w:r>
      <w:r>
        <w:rPr>
          <w:rFonts w:ascii="Helvetica" w:hAnsi="Helvetica"/>
          <w:b/>
          <w:sz w:val="21"/>
          <w:szCs w:val="21"/>
        </w:rPr>
        <w:t xml:space="preserve"> in the 200-day MA experiment</w:t>
      </w:r>
      <w:r w:rsidRPr="00D90A42">
        <w:rPr>
          <w:rFonts w:ascii="Helvetica" w:hAnsi="Helvetica"/>
          <w:b/>
          <w:sz w:val="21"/>
          <w:szCs w:val="21"/>
        </w:rPr>
        <w:t xml:space="preserve">. </w:t>
      </w:r>
      <w:r w:rsidRPr="00D90A42">
        <w:rPr>
          <w:rFonts w:ascii="Helvetica" w:hAnsi="Helvetica"/>
          <w:sz w:val="21"/>
          <w:szCs w:val="21"/>
        </w:rPr>
        <w:t>Counts were divided into four categories for each strain, with each category having an expected frequency &gt;5 under a Poisson distribution given our estimates of the mean rate.</w:t>
      </w:r>
    </w:p>
    <w:p w14:paraId="16815521" w14:textId="77777777" w:rsidR="00665527" w:rsidRPr="00D90A42" w:rsidRDefault="00665527" w:rsidP="00665527">
      <w:pPr>
        <w:spacing w:line="360" w:lineRule="auto"/>
        <w:jc w:val="center"/>
        <w:rPr>
          <w:rFonts w:ascii="Helvetica" w:hAnsi="Helvetica"/>
          <w:b/>
          <w:sz w:val="21"/>
          <w:szCs w:val="21"/>
        </w:rPr>
      </w:pPr>
    </w:p>
    <w:tbl>
      <w:tblPr>
        <w:tblStyle w:val="6"/>
        <w:tblW w:w="32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885"/>
        <w:gridCol w:w="600"/>
        <w:gridCol w:w="840"/>
      </w:tblGrid>
      <w:tr w:rsidR="00665527" w:rsidRPr="00D90A42" w14:paraId="07C604B8" w14:textId="77777777" w:rsidTr="000C0170">
        <w:trPr>
          <w:trHeight w:val="410"/>
          <w:jc w:val="center"/>
        </w:trPr>
        <w:tc>
          <w:tcPr>
            <w:tcW w:w="8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B960C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Strain</w:t>
            </w:r>
          </w:p>
        </w:tc>
        <w:tc>
          <w:tcPr>
            <w:tcW w:w="23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83A01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Single-base substitutions</w:t>
            </w:r>
          </w:p>
        </w:tc>
      </w:tr>
      <w:tr w:rsidR="00665527" w:rsidRPr="00D90A42" w14:paraId="3089F3FD" w14:textId="77777777" w:rsidTr="000C0170">
        <w:trPr>
          <w:trHeight w:val="410"/>
          <w:jc w:val="center"/>
        </w:trPr>
        <w:tc>
          <w:tcPr>
            <w:tcW w:w="8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BDD7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C762" w14:textId="77777777" w:rsidR="00665527" w:rsidRPr="00D90A42" w:rsidRDefault="00665527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  <w:vertAlign w:val="superscript"/>
              </w:rPr>
            </w:pPr>
            <w:r w:rsidRPr="00D90A42">
              <w:rPr>
                <w:rFonts w:ascii="Cambria Math" w:hAnsi="Cambria Math" w:cs="Cambria Math"/>
                <w:b/>
                <w:sz w:val="21"/>
                <w:szCs w:val="21"/>
              </w:rPr>
              <w:t>𝞦</w:t>
            </w:r>
            <w:r w:rsidRPr="00D90A42">
              <w:rPr>
                <w:rFonts w:ascii="Helvetica" w:hAnsi="Helvetica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7D21E" w14:textId="77777777" w:rsidR="00665527" w:rsidRPr="00D90A42" w:rsidRDefault="00665527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i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i/>
                <w:sz w:val="21"/>
                <w:szCs w:val="21"/>
              </w:rPr>
              <w:t>df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A8BB" w14:textId="77777777" w:rsidR="00665527" w:rsidRPr="00D90A42" w:rsidRDefault="00665527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i/>
                <w:sz w:val="21"/>
                <w:szCs w:val="21"/>
                <w:vertAlign w:val="superscript"/>
              </w:rPr>
            </w:pPr>
            <w:r w:rsidRPr="00D90A42">
              <w:rPr>
                <w:rFonts w:ascii="Helvetica" w:hAnsi="Helvetica"/>
                <w:b/>
                <w:i/>
                <w:sz w:val="21"/>
                <w:szCs w:val="21"/>
              </w:rPr>
              <w:t>p</w:t>
            </w:r>
          </w:p>
        </w:tc>
      </w:tr>
      <w:tr w:rsidR="00665527" w:rsidRPr="00D90A42" w14:paraId="7AED8935" w14:textId="77777777" w:rsidTr="000C0170">
        <w:trPr>
          <w:jc w:val="center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F386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2183" w14:textId="77777777" w:rsidR="00665527" w:rsidRPr="00D90A42" w:rsidRDefault="00665527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4.21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8384" w14:textId="77777777" w:rsidR="00665527" w:rsidRPr="00D90A42" w:rsidRDefault="00665527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3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4527E" w14:textId="77777777" w:rsidR="00665527" w:rsidRPr="00D90A42" w:rsidRDefault="00665527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0.24</w:t>
            </w:r>
          </w:p>
        </w:tc>
      </w:tr>
      <w:tr w:rsidR="00665527" w:rsidRPr="00D90A42" w14:paraId="60DB1F44" w14:textId="77777777" w:rsidTr="000C0170">
        <w:trPr>
          <w:jc w:val="center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5A381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E390C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1.49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4923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3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5C45D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0.71</w:t>
            </w:r>
          </w:p>
        </w:tc>
      </w:tr>
      <w:tr w:rsidR="00665527" w:rsidRPr="00D90A42" w14:paraId="58759B1F" w14:textId="77777777" w:rsidTr="000C0170">
        <w:trPr>
          <w:jc w:val="center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5ABB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8868" w14:textId="77777777" w:rsidR="00665527" w:rsidRPr="00D90A42" w:rsidRDefault="00665527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1.48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1DAC5" w14:textId="77777777" w:rsidR="00665527" w:rsidRPr="00D90A42" w:rsidRDefault="00665527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3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7B00" w14:textId="77777777" w:rsidR="00665527" w:rsidRPr="00D90A42" w:rsidRDefault="00665527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0.69</w:t>
            </w:r>
          </w:p>
        </w:tc>
      </w:tr>
      <w:tr w:rsidR="00665527" w:rsidRPr="00D90A42" w14:paraId="33E70476" w14:textId="77777777" w:rsidTr="000C0170">
        <w:trPr>
          <w:jc w:val="center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D24C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C85DF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6.10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BB2A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3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11D8A" w14:textId="77777777" w:rsidR="00665527" w:rsidRPr="00D90A42" w:rsidRDefault="00665527" w:rsidP="000C01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0.11</w:t>
            </w:r>
          </w:p>
        </w:tc>
      </w:tr>
    </w:tbl>
    <w:p w14:paraId="40A2E7BA" w14:textId="77777777" w:rsidR="00D56DBB" w:rsidRDefault="00D56DBB"/>
    <w:sectPr w:rsidR="00D56DBB" w:rsidSect="00F536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527"/>
    <w:rsid w:val="00043AD7"/>
    <w:rsid w:val="00665527"/>
    <w:rsid w:val="00B617A9"/>
    <w:rsid w:val="00D56DBB"/>
    <w:rsid w:val="00F5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E61A6"/>
  <w15:chartTrackingRefBased/>
  <w15:docId w15:val="{759DF560-CEE5-8842-847B-E96FA7C1C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527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6"/>
    <w:basedOn w:val="TableNormal"/>
    <w:rsid w:val="00665527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</dc:creator>
  <cp:keywords/>
  <dc:description/>
  <cp:lastModifiedBy>Gemma</cp:lastModifiedBy>
  <cp:revision>1</cp:revision>
  <dcterms:created xsi:type="dcterms:W3CDTF">2021-09-24T08:13:00Z</dcterms:created>
  <dcterms:modified xsi:type="dcterms:W3CDTF">2021-09-24T08:13:00Z</dcterms:modified>
</cp:coreProperties>
</file>